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A17FE" w14:textId="77777777" w:rsidR="00286C67" w:rsidRPr="00286C67" w:rsidRDefault="00286C67" w:rsidP="00286C67">
      <w:pPr>
        <w:spacing w:line="360" w:lineRule="auto"/>
        <w:jc w:val="both"/>
        <w:rPr>
          <w:b/>
          <w:bCs/>
        </w:rPr>
      </w:pPr>
    </w:p>
    <w:p w14:paraId="19573202" w14:textId="7B47B9CF" w:rsidR="00286C67" w:rsidRPr="00286C67" w:rsidRDefault="00286C67" w:rsidP="00286C67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86C67">
        <w:rPr>
          <w:rFonts w:ascii="Times New Roman" w:hAnsi="Times New Roman" w:cs="Times New Roman"/>
          <w:b/>
          <w:bCs/>
          <w:sz w:val="24"/>
          <w:szCs w:val="24"/>
        </w:rPr>
        <w:t>S2Table 1</w:t>
      </w:r>
      <w:r w:rsidRPr="00286C67">
        <w:rPr>
          <w:rFonts w:ascii="Times New Roman" w:hAnsi="Times New Roman" w:cs="Times New Roman"/>
          <w:b/>
          <w:bCs/>
          <w:sz w:val="24"/>
          <w:szCs w:val="24"/>
        </w:rPr>
        <w:t xml:space="preserve">: Pattern of HPV concordance by means of anatomical sites among brothel-based female sex workers in Ibadan, </w:t>
      </w:r>
      <w:proofErr w:type="spellStart"/>
      <w:r w:rsidRPr="00286C67">
        <w:rPr>
          <w:rFonts w:ascii="Times New Roman" w:hAnsi="Times New Roman" w:cs="Times New Roman"/>
          <w:b/>
          <w:bCs/>
          <w:sz w:val="24"/>
          <w:szCs w:val="24"/>
        </w:rPr>
        <w:t>Nigeri</w:t>
      </w:r>
      <w:proofErr w:type="spellEnd"/>
      <w:r w:rsidRPr="00286C67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286C67">
        <w:rPr>
          <w:rFonts w:ascii="Times New Roman" w:hAnsi="Times New Roman" w:cs="Times New Roman"/>
          <w:b/>
          <w:bCs/>
          <w:sz w:val="24"/>
          <w:szCs w:val="24"/>
        </w:rPr>
        <w:t xml:space="preserve"> (n=31</w:t>
      </w:r>
      <w:r w:rsidRPr="00286C67">
        <w:rPr>
          <w:rFonts w:ascii="Times New Roman" w:hAnsi="Times New Roman" w:cs="Times New Roman"/>
          <w:b/>
          <w:bCs/>
          <w:sz w:val="24"/>
          <w:szCs w:val="24"/>
          <w:lang w:val="en-US"/>
        </w:rPr>
        <w:t>5)</w:t>
      </w:r>
    </w:p>
    <w:p w14:paraId="41263C2F" w14:textId="77777777" w:rsidR="00286C67" w:rsidRPr="00B538FF" w:rsidRDefault="00286C67" w:rsidP="00286C67">
      <w:pPr>
        <w:rPr>
          <w:rFonts w:ascii="Times New Roman" w:hAnsi="Times New Roman" w:cs="Times New Roman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6"/>
        <w:gridCol w:w="4129"/>
        <w:gridCol w:w="1611"/>
        <w:gridCol w:w="1415"/>
      </w:tblGrid>
      <w:tr w:rsidR="00286C67" w:rsidRPr="00B538FF" w14:paraId="4E9BDC98" w14:textId="77777777" w:rsidTr="00D1736E">
        <w:trPr>
          <w:jc w:val="center"/>
        </w:trPr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2DFBF85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538FF">
              <w:rPr>
                <w:rFonts w:ascii="Times New Roman" w:hAnsi="Times New Roman" w:cs="Times New Roman"/>
                <w:b/>
              </w:rPr>
              <w:t>HPV Classification</w:t>
            </w: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CC35977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538FF">
              <w:rPr>
                <w:rFonts w:ascii="Times New Roman" w:hAnsi="Times New Roman" w:cs="Times New Roman"/>
                <w:b/>
              </w:rPr>
              <w:t>Anatomic sites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4BDF5B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  <w:b/>
                <w:vertAlign w:val="superscript"/>
              </w:rPr>
            </w:pPr>
            <w:r w:rsidRPr="00B538FF">
              <w:rPr>
                <w:rFonts w:ascii="Times New Roman" w:hAnsi="Times New Roman" w:cs="Times New Roman"/>
                <w:b/>
              </w:rPr>
              <w:t>Frequency (n/N)</w:t>
            </w:r>
            <w:r w:rsidRPr="00B538FF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  <w:p w14:paraId="22C47795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62C5A94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538FF">
              <w:rPr>
                <w:rFonts w:ascii="Times New Roman" w:hAnsi="Times New Roman" w:cs="Times New Roman"/>
                <w:b/>
              </w:rPr>
              <w:t>Percentage</w:t>
            </w:r>
          </w:p>
        </w:tc>
      </w:tr>
      <w:tr w:rsidR="00286C67" w:rsidRPr="00B538FF" w14:paraId="14BAAAD0" w14:textId="77777777" w:rsidTr="00D1736E">
        <w:trPr>
          <w:jc w:val="center"/>
        </w:trPr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4C6AA496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538FF">
              <w:rPr>
                <w:rFonts w:ascii="Times New Roman" w:hAnsi="Times New Roman" w:cs="Times New Roman"/>
                <w:b/>
              </w:rPr>
              <w:t>Any HPV</w:t>
            </w: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238E184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B304252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56D1491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86C67" w:rsidRPr="00B538FF" w14:paraId="6F63EA5A" w14:textId="77777777" w:rsidTr="00D1736E">
        <w:trPr>
          <w:jc w:val="center"/>
        </w:trPr>
        <w:tc>
          <w:tcPr>
            <w:tcW w:w="22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37A083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5AF35" w14:textId="77777777" w:rsidR="00286C67" w:rsidRPr="00B538FF" w:rsidRDefault="00286C67" w:rsidP="00D1736E">
            <w:pPr>
              <w:tabs>
                <w:tab w:val="right" w:pos="3913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Cervical, anal, vulval and oral cavities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F7A7D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54/315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AFF61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17.1%</w:t>
            </w:r>
          </w:p>
        </w:tc>
      </w:tr>
      <w:tr w:rsidR="00286C67" w:rsidRPr="00B538FF" w14:paraId="03379224" w14:textId="77777777" w:rsidTr="00D1736E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7226EC9" w14:textId="77777777" w:rsidR="00286C67" w:rsidRPr="00B538FF" w:rsidRDefault="00286C67" w:rsidP="00D1736E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10B08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Cervical, anal and vulval cavity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10EF7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204/315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80A7F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64.8%</w:t>
            </w:r>
          </w:p>
        </w:tc>
      </w:tr>
      <w:tr w:rsidR="00286C67" w:rsidRPr="00B538FF" w14:paraId="6EC0ABF2" w14:textId="77777777" w:rsidTr="00D1736E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EE270E" w14:textId="77777777" w:rsidR="00286C67" w:rsidRPr="00B538FF" w:rsidRDefault="00286C67" w:rsidP="00D1736E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CEB81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 xml:space="preserve">Cervical, </w:t>
            </w:r>
            <w:proofErr w:type="gramStart"/>
            <w:r w:rsidRPr="00B538FF">
              <w:rPr>
                <w:rFonts w:ascii="Times New Roman" w:hAnsi="Times New Roman" w:cs="Times New Roman"/>
              </w:rPr>
              <w:t>anal</w:t>
            </w:r>
            <w:proofErr w:type="gramEnd"/>
            <w:r w:rsidRPr="00B538FF">
              <w:rPr>
                <w:rFonts w:ascii="Times New Roman" w:hAnsi="Times New Roman" w:cs="Times New Roman"/>
              </w:rPr>
              <w:t xml:space="preserve"> and oral cavity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36CCD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54/315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1C0DC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17.1%</w:t>
            </w:r>
          </w:p>
        </w:tc>
      </w:tr>
      <w:tr w:rsidR="00286C67" w:rsidRPr="00B538FF" w14:paraId="39586F7B" w14:textId="77777777" w:rsidTr="00D1736E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915A6C" w14:textId="77777777" w:rsidR="00286C67" w:rsidRPr="00B538FF" w:rsidRDefault="00286C67" w:rsidP="00D1736E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6D6A6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Cervical, vulval and oral cavity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56A0F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61/315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28D6E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19.4%</w:t>
            </w:r>
          </w:p>
        </w:tc>
      </w:tr>
      <w:tr w:rsidR="00286C67" w:rsidRPr="00B538FF" w14:paraId="629375E5" w14:textId="77777777" w:rsidTr="00D1736E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B99635" w14:textId="77777777" w:rsidR="00286C67" w:rsidRPr="00B538FF" w:rsidRDefault="00286C67" w:rsidP="00D1736E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41E89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Anal, vulval and oral cavity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438DA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57/315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5B6D2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18.1%</w:t>
            </w:r>
          </w:p>
        </w:tc>
      </w:tr>
      <w:tr w:rsidR="00286C67" w:rsidRPr="00B538FF" w14:paraId="44631F5A" w14:textId="77777777" w:rsidTr="00D1736E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1EC9B4" w14:textId="77777777" w:rsidR="00286C67" w:rsidRPr="00B538FF" w:rsidRDefault="00286C67" w:rsidP="00D1736E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CCD5E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Cervical and anal cavity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F53DB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207/315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0E80E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65.7%</w:t>
            </w:r>
          </w:p>
        </w:tc>
      </w:tr>
      <w:tr w:rsidR="00286C67" w:rsidRPr="00B538FF" w14:paraId="339560D8" w14:textId="77777777" w:rsidTr="00D1736E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B6975D" w14:textId="77777777" w:rsidR="00286C67" w:rsidRPr="00B538FF" w:rsidRDefault="00286C67" w:rsidP="00D1736E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99231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Cervical and vulval cavity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A3F9D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246/315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72D65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78.1%</w:t>
            </w:r>
          </w:p>
        </w:tc>
      </w:tr>
      <w:tr w:rsidR="00286C67" w:rsidRPr="00B538FF" w14:paraId="282D7AC9" w14:textId="77777777" w:rsidTr="00D1736E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B1208E" w14:textId="77777777" w:rsidR="00286C67" w:rsidRPr="00B538FF" w:rsidRDefault="00286C67" w:rsidP="00D1736E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A9226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Cervical and oral cavity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575E0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62/315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7E372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19.7%</w:t>
            </w:r>
          </w:p>
        </w:tc>
      </w:tr>
      <w:tr w:rsidR="00286C67" w:rsidRPr="00B538FF" w14:paraId="6BC0AEC8" w14:textId="77777777" w:rsidTr="00D1736E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CC39EC" w14:textId="77777777" w:rsidR="00286C67" w:rsidRPr="00B538FF" w:rsidRDefault="00286C67" w:rsidP="00D1736E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708D1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Anal and vulval cavity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A4451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223/315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BC425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70.8%</w:t>
            </w:r>
          </w:p>
        </w:tc>
      </w:tr>
      <w:tr w:rsidR="00286C67" w:rsidRPr="00B538FF" w14:paraId="341C0F03" w14:textId="77777777" w:rsidTr="00D1736E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FE2BB6" w14:textId="77777777" w:rsidR="00286C67" w:rsidRPr="00B538FF" w:rsidRDefault="00286C67" w:rsidP="00D1736E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FC51B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Anal and oral cavity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94412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57/315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54745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18.1%</w:t>
            </w:r>
          </w:p>
        </w:tc>
      </w:tr>
      <w:tr w:rsidR="00286C67" w:rsidRPr="00B538FF" w14:paraId="7310DEAA" w14:textId="77777777" w:rsidTr="00D1736E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8C420" w14:textId="77777777" w:rsidR="00286C67" w:rsidRPr="00B538FF" w:rsidRDefault="00286C67" w:rsidP="00D1736E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8D7E4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Vulval and oral cavity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F1E9E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64/315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6769B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20.3%</w:t>
            </w:r>
          </w:p>
        </w:tc>
      </w:tr>
      <w:tr w:rsidR="00286C67" w:rsidRPr="00B538FF" w14:paraId="1070B6EB" w14:textId="77777777" w:rsidTr="00D1736E">
        <w:trPr>
          <w:jc w:val="center"/>
        </w:trPr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693B0F19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538FF">
              <w:rPr>
                <w:rFonts w:ascii="Times New Roman" w:hAnsi="Times New Roman" w:cs="Times New Roman"/>
                <w:b/>
              </w:rPr>
              <w:t>Any HR-HPV</w:t>
            </w: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9BF2F4A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685F15D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B896190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6C67" w:rsidRPr="00B538FF" w14:paraId="75942B6C" w14:textId="77777777" w:rsidTr="00D1736E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F261489" w14:textId="77777777" w:rsidR="00286C67" w:rsidRPr="00B538FF" w:rsidRDefault="00286C67" w:rsidP="00D1736E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EAA55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Cervical, anal, vulval and oral cavities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93B33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33/315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0CF7A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10.5%</w:t>
            </w:r>
          </w:p>
        </w:tc>
      </w:tr>
      <w:tr w:rsidR="00286C67" w:rsidRPr="00B538FF" w14:paraId="6DE3A559" w14:textId="77777777" w:rsidTr="00D1736E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052BF9A" w14:textId="77777777" w:rsidR="00286C67" w:rsidRPr="00B538FF" w:rsidRDefault="00286C67" w:rsidP="00D1736E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D4A0B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Cervical, anal and vulval cavity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E4C54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154/315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32587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48.9%</w:t>
            </w:r>
          </w:p>
        </w:tc>
      </w:tr>
      <w:tr w:rsidR="00286C67" w:rsidRPr="00B538FF" w14:paraId="5F4B4457" w14:textId="77777777" w:rsidTr="00D1736E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14B4A75" w14:textId="77777777" w:rsidR="00286C67" w:rsidRPr="00B538FF" w:rsidRDefault="00286C67" w:rsidP="00D1736E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43F8C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 xml:space="preserve">Cervical, </w:t>
            </w:r>
            <w:proofErr w:type="gramStart"/>
            <w:r w:rsidRPr="00B538FF">
              <w:rPr>
                <w:rFonts w:ascii="Times New Roman" w:hAnsi="Times New Roman" w:cs="Times New Roman"/>
              </w:rPr>
              <w:t>anal</w:t>
            </w:r>
            <w:proofErr w:type="gramEnd"/>
            <w:r w:rsidRPr="00B538FF">
              <w:rPr>
                <w:rFonts w:ascii="Times New Roman" w:hAnsi="Times New Roman" w:cs="Times New Roman"/>
              </w:rPr>
              <w:t xml:space="preserve"> and oral cavity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6BDEC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33/315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0B4F6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10.5%</w:t>
            </w:r>
          </w:p>
        </w:tc>
      </w:tr>
      <w:tr w:rsidR="00286C67" w:rsidRPr="00B538FF" w14:paraId="74356C93" w14:textId="77777777" w:rsidTr="00D1736E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589AAED" w14:textId="77777777" w:rsidR="00286C67" w:rsidRPr="00B538FF" w:rsidRDefault="00286C67" w:rsidP="00D1736E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F2075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Cervical, vulval and oral cavity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D2AF4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34/315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5B59F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10.8%</w:t>
            </w:r>
          </w:p>
        </w:tc>
      </w:tr>
      <w:tr w:rsidR="00286C67" w:rsidRPr="00B538FF" w14:paraId="5741730B" w14:textId="77777777" w:rsidTr="00D1736E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933F1C" w14:textId="77777777" w:rsidR="00286C67" w:rsidRPr="00B538FF" w:rsidRDefault="00286C67" w:rsidP="00D1736E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8EAD0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Anal, vulval and oral cavity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51F01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35/315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34380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11.1%</w:t>
            </w:r>
          </w:p>
        </w:tc>
      </w:tr>
      <w:tr w:rsidR="00286C67" w:rsidRPr="00B538FF" w14:paraId="6C15D8F0" w14:textId="77777777" w:rsidTr="00D1736E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E75C45" w14:textId="77777777" w:rsidR="00286C67" w:rsidRPr="00B538FF" w:rsidRDefault="00286C67" w:rsidP="00D1736E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B6C6D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Cervical and anal cavity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B75A1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157/315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C67C6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49.8%</w:t>
            </w:r>
          </w:p>
        </w:tc>
      </w:tr>
      <w:tr w:rsidR="00286C67" w:rsidRPr="00B538FF" w14:paraId="465B6B23" w14:textId="77777777" w:rsidTr="00D1736E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30705E" w14:textId="77777777" w:rsidR="00286C67" w:rsidRPr="00B538FF" w:rsidRDefault="00286C67" w:rsidP="00D1736E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37F51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Cervical and vulval cavity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836F8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196/315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19B30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62.2%</w:t>
            </w:r>
          </w:p>
        </w:tc>
      </w:tr>
      <w:tr w:rsidR="00286C67" w:rsidRPr="00B538FF" w14:paraId="1B5D7AB0" w14:textId="77777777" w:rsidTr="00D1736E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29EA5E" w14:textId="77777777" w:rsidR="00286C67" w:rsidRPr="00B538FF" w:rsidRDefault="00286C67" w:rsidP="00D1736E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0EB05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Cervical and oral cavity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4F49C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36/315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8DDB0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11.4%</w:t>
            </w:r>
          </w:p>
        </w:tc>
      </w:tr>
      <w:tr w:rsidR="00286C67" w:rsidRPr="00B538FF" w14:paraId="2C5C5B3B" w14:textId="77777777" w:rsidTr="00D1736E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386BEE" w14:textId="77777777" w:rsidR="00286C67" w:rsidRPr="00B538FF" w:rsidRDefault="00286C67" w:rsidP="00D1736E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179EE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Anal and vulval cavity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F6BAA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173/315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2282F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54.9%</w:t>
            </w:r>
          </w:p>
        </w:tc>
      </w:tr>
      <w:tr w:rsidR="00286C67" w:rsidRPr="00B538FF" w14:paraId="6FF55D9B" w14:textId="77777777" w:rsidTr="00D1736E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24BD33" w14:textId="77777777" w:rsidR="00286C67" w:rsidRPr="00B538FF" w:rsidRDefault="00286C67" w:rsidP="00D1736E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B3468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Anal and oral cavity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63C65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36/315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7B486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11.4%</w:t>
            </w:r>
          </w:p>
        </w:tc>
      </w:tr>
      <w:tr w:rsidR="00286C67" w:rsidRPr="00B538FF" w14:paraId="6C84DBDB" w14:textId="77777777" w:rsidTr="00D1736E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4F6ED" w14:textId="77777777" w:rsidR="00286C67" w:rsidRPr="00B538FF" w:rsidRDefault="00286C67" w:rsidP="00D1736E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1A010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Vulval and oral cavity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667F8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36/315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F6CFD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11.4%</w:t>
            </w:r>
          </w:p>
        </w:tc>
      </w:tr>
      <w:tr w:rsidR="00286C67" w:rsidRPr="00B538FF" w14:paraId="20C89997" w14:textId="77777777" w:rsidTr="00D1736E">
        <w:trPr>
          <w:jc w:val="center"/>
        </w:trPr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3FF3585F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538FF">
              <w:rPr>
                <w:rFonts w:ascii="Times New Roman" w:hAnsi="Times New Roman" w:cs="Times New Roman"/>
                <w:b/>
              </w:rPr>
              <w:t>Any LR-HPV</w:t>
            </w: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591F911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C0D0918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B22CABE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6C67" w:rsidRPr="00B538FF" w14:paraId="35CC8FA9" w14:textId="77777777" w:rsidTr="00D1736E">
        <w:trPr>
          <w:jc w:val="center"/>
        </w:trPr>
        <w:tc>
          <w:tcPr>
            <w:tcW w:w="22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B90308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62731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Cervical, anal, vulval and oral cavities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A621D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30/315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2A7CE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9.5%</w:t>
            </w:r>
          </w:p>
        </w:tc>
      </w:tr>
      <w:tr w:rsidR="00286C67" w:rsidRPr="00B538FF" w14:paraId="011A60FD" w14:textId="77777777" w:rsidTr="00D1736E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3B009C2" w14:textId="77777777" w:rsidR="00286C67" w:rsidRPr="00B538FF" w:rsidRDefault="00286C67" w:rsidP="00D1736E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31645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Cervical, anal and vulval cavity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A10C9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140/315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2BFF2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44.4%</w:t>
            </w:r>
          </w:p>
        </w:tc>
      </w:tr>
      <w:tr w:rsidR="00286C67" w:rsidRPr="00B538FF" w14:paraId="38E71046" w14:textId="77777777" w:rsidTr="00D1736E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C07749E" w14:textId="77777777" w:rsidR="00286C67" w:rsidRPr="00B538FF" w:rsidRDefault="00286C67" w:rsidP="00D1736E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1BFC4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 xml:space="preserve">Cervical, </w:t>
            </w:r>
            <w:proofErr w:type="gramStart"/>
            <w:r w:rsidRPr="00B538FF">
              <w:rPr>
                <w:rFonts w:ascii="Times New Roman" w:hAnsi="Times New Roman" w:cs="Times New Roman"/>
              </w:rPr>
              <w:t>anal</w:t>
            </w:r>
            <w:proofErr w:type="gramEnd"/>
            <w:r w:rsidRPr="00B538FF">
              <w:rPr>
                <w:rFonts w:ascii="Times New Roman" w:hAnsi="Times New Roman" w:cs="Times New Roman"/>
              </w:rPr>
              <w:t xml:space="preserve"> and oral cavity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6BD03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30/315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DEAD7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9.5%</w:t>
            </w:r>
          </w:p>
        </w:tc>
      </w:tr>
      <w:tr w:rsidR="00286C67" w:rsidRPr="00B538FF" w14:paraId="62D855A0" w14:textId="77777777" w:rsidTr="00D1736E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36822ED" w14:textId="77777777" w:rsidR="00286C67" w:rsidRPr="00B538FF" w:rsidRDefault="00286C67" w:rsidP="00D1736E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09B3E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Cervical, vulval and oral cavity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05565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35/315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8BC2F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11.1%</w:t>
            </w:r>
          </w:p>
        </w:tc>
      </w:tr>
      <w:tr w:rsidR="00286C67" w:rsidRPr="00B538FF" w14:paraId="66D5FD29" w14:textId="77777777" w:rsidTr="00D1736E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59D363" w14:textId="77777777" w:rsidR="00286C67" w:rsidRPr="00B538FF" w:rsidRDefault="00286C67" w:rsidP="00D1736E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F44E6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Anal, vulval and oral cavity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2ED6B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31/315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AEEC0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9.8%</w:t>
            </w:r>
          </w:p>
        </w:tc>
      </w:tr>
      <w:tr w:rsidR="00286C67" w:rsidRPr="00B538FF" w14:paraId="1AD1A24D" w14:textId="77777777" w:rsidTr="00D1736E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5DFDB0" w14:textId="77777777" w:rsidR="00286C67" w:rsidRPr="00B538FF" w:rsidRDefault="00286C67" w:rsidP="00D1736E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A2314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Cervical and anal cavity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07D73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141/315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96DAE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44.8%</w:t>
            </w:r>
          </w:p>
        </w:tc>
      </w:tr>
      <w:tr w:rsidR="00286C67" w:rsidRPr="00B538FF" w14:paraId="74C1F68C" w14:textId="77777777" w:rsidTr="00D1736E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4C21A3" w14:textId="77777777" w:rsidR="00286C67" w:rsidRPr="00B538FF" w:rsidRDefault="00286C67" w:rsidP="00D1736E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356DC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Cervical and vulval cavity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81E73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194/315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4E42B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61.6%</w:t>
            </w:r>
          </w:p>
        </w:tc>
      </w:tr>
      <w:tr w:rsidR="00286C67" w:rsidRPr="00B538FF" w14:paraId="2D5E5593" w14:textId="77777777" w:rsidTr="00D1736E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1C55A7" w14:textId="77777777" w:rsidR="00286C67" w:rsidRPr="00B538FF" w:rsidRDefault="00286C67" w:rsidP="00D1736E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EC267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Cervical and oral cavity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4E858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35/315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26CA3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11.1%</w:t>
            </w:r>
          </w:p>
        </w:tc>
      </w:tr>
      <w:tr w:rsidR="00286C67" w:rsidRPr="00B538FF" w14:paraId="3D24ECC2" w14:textId="77777777" w:rsidTr="00D1736E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05B043" w14:textId="77777777" w:rsidR="00286C67" w:rsidRPr="00B538FF" w:rsidRDefault="00286C67" w:rsidP="00D1736E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7B53C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Anal and vulval cavity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08FCB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155/315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94626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49.2%</w:t>
            </w:r>
          </w:p>
        </w:tc>
      </w:tr>
      <w:tr w:rsidR="00286C67" w:rsidRPr="00B538FF" w14:paraId="0E5D4ADB" w14:textId="77777777" w:rsidTr="00D1736E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9B96DB" w14:textId="77777777" w:rsidR="00286C67" w:rsidRPr="00B538FF" w:rsidRDefault="00286C67" w:rsidP="00D1736E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73B3C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Anal and oral cavity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820F3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31/315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4CDEF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9.8%</w:t>
            </w:r>
          </w:p>
        </w:tc>
      </w:tr>
      <w:tr w:rsidR="00286C67" w:rsidRPr="00B538FF" w14:paraId="6D7F3031" w14:textId="77777777" w:rsidTr="00D1736E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D5EF2" w14:textId="77777777" w:rsidR="00286C67" w:rsidRPr="00B538FF" w:rsidRDefault="00286C67" w:rsidP="00D1736E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023E9" w14:textId="77777777" w:rsidR="00286C67" w:rsidRPr="00B538FF" w:rsidRDefault="00286C67" w:rsidP="00D173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Vulval and oral cavity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E6BBF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36/315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870E1" w14:textId="77777777" w:rsidR="00286C67" w:rsidRPr="00B538FF" w:rsidRDefault="00286C67" w:rsidP="00D173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38FF">
              <w:rPr>
                <w:rFonts w:ascii="Times New Roman" w:hAnsi="Times New Roman" w:cs="Times New Roman"/>
              </w:rPr>
              <w:t>11.4%</w:t>
            </w:r>
          </w:p>
        </w:tc>
      </w:tr>
    </w:tbl>
    <w:p w14:paraId="4368BA71" w14:textId="77777777" w:rsidR="00286C67" w:rsidRPr="00B538FF" w:rsidRDefault="00286C67" w:rsidP="00286C67">
      <w:pPr>
        <w:spacing w:line="360" w:lineRule="auto"/>
        <w:jc w:val="both"/>
        <w:rPr>
          <w:rFonts w:ascii="Times New Roman" w:hAnsi="Times New Roman" w:cs="Times New Roman"/>
        </w:rPr>
      </w:pPr>
    </w:p>
    <w:p w14:paraId="68FA5B34" w14:textId="77777777" w:rsidR="00B53988" w:rsidRDefault="00B53988"/>
    <w:sectPr w:rsidR="00B53988" w:rsidSect="000D3E50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C67"/>
    <w:rsid w:val="000C5460"/>
    <w:rsid w:val="000F3DAC"/>
    <w:rsid w:val="001051AB"/>
    <w:rsid w:val="00205E0B"/>
    <w:rsid w:val="00265356"/>
    <w:rsid w:val="00286C67"/>
    <w:rsid w:val="00407AED"/>
    <w:rsid w:val="00425800"/>
    <w:rsid w:val="00443D22"/>
    <w:rsid w:val="00453761"/>
    <w:rsid w:val="005367A9"/>
    <w:rsid w:val="005506AA"/>
    <w:rsid w:val="005B49FB"/>
    <w:rsid w:val="00607C67"/>
    <w:rsid w:val="006B78CC"/>
    <w:rsid w:val="007254A6"/>
    <w:rsid w:val="0075441F"/>
    <w:rsid w:val="00761734"/>
    <w:rsid w:val="00770C71"/>
    <w:rsid w:val="00816EC9"/>
    <w:rsid w:val="0088329E"/>
    <w:rsid w:val="008B46CA"/>
    <w:rsid w:val="00954796"/>
    <w:rsid w:val="009A4441"/>
    <w:rsid w:val="00A11BA4"/>
    <w:rsid w:val="00A35A47"/>
    <w:rsid w:val="00A67729"/>
    <w:rsid w:val="00A81A10"/>
    <w:rsid w:val="00AE666E"/>
    <w:rsid w:val="00B34E32"/>
    <w:rsid w:val="00B53988"/>
    <w:rsid w:val="00BB75DD"/>
    <w:rsid w:val="00BD596C"/>
    <w:rsid w:val="00CB1469"/>
    <w:rsid w:val="00D36B2C"/>
    <w:rsid w:val="00D8666A"/>
    <w:rsid w:val="00E140F3"/>
    <w:rsid w:val="00E33FDB"/>
    <w:rsid w:val="00FA653E"/>
    <w:rsid w:val="00FD2A65"/>
    <w:rsid w:val="00FF4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BA70D3"/>
  <w15:chartTrackingRefBased/>
  <w15:docId w15:val="{25AD63BD-047C-A848-9649-F21DE784D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C67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86C67"/>
    <w:rPr>
      <w:sz w:val="22"/>
      <w:szCs w:val="22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286C67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ran Morhason-Bello</dc:creator>
  <cp:keywords/>
  <dc:description/>
  <cp:lastModifiedBy>Imran Morhason-Bello</cp:lastModifiedBy>
  <cp:revision>1</cp:revision>
  <dcterms:created xsi:type="dcterms:W3CDTF">2022-02-09T15:35:00Z</dcterms:created>
  <dcterms:modified xsi:type="dcterms:W3CDTF">2022-02-09T15:36:00Z</dcterms:modified>
</cp:coreProperties>
</file>